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F9498" w14:textId="667248DF" w:rsidR="00A356FB" w:rsidRPr="00A356FB" w:rsidRDefault="00A356FB" w:rsidP="00A356FB">
      <w:r w:rsidRPr="00A356FB">
        <w:t xml:space="preserve">Supplementary File: Search Strategy for Medli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1259"/>
      </w:tblGrid>
      <w:tr w:rsidR="00A356FB" w:rsidRPr="00A356FB" w14:paraId="0BFE438A" w14:textId="77777777" w:rsidTr="008673F3">
        <w:tc>
          <w:tcPr>
            <w:tcW w:w="2689" w:type="dxa"/>
          </w:tcPr>
          <w:p w14:paraId="1334546D" w14:textId="77777777" w:rsidR="00A356FB" w:rsidRPr="00A356FB" w:rsidRDefault="00A356FB" w:rsidP="00A356FB">
            <w:pPr>
              <w:spacing w:after="160" w:line="259" w:lineRule="auto"/>
            </w:pPr>
            <w:r w:rsidRPr="00A356FB">
              <w:t xml:space="preserve">Medline </w:t>
            </w:r>
          </w:p>
          <w:p w14:paraId="59979ED5" w14:textId="77777777" w:rsidR="00A356FB" w:rsidRPr="00A356FB" w:rsidRDefault="00A356FB" w:rsidP="00A356FB">
            <w:pPr>
              <w:spacing w:after="160" w:line="259" w:lineRule="auto"/>
            </w:pPr>
            <w:r w:rsidRPr="00A356FB">
              <w:t>14/4/22 = 83</w:t>
            </w:r>
          </w:p>
          <w:p w14:paraId="28B524ED" w14:textId="77777777" w:rsidR="00A356FB" w:rsidRPr="00A356FB" w:rsidRDefault="00A356FB" w:rsidP="00A356FB">
            <w:pPr>
              <w:spacing w:after="160" w:line="259" w:lineRule="auto"/>
            </w:pPr>
            <w:r w:rsidRPr="00A356FB">
              <w:t>Limit to English language and humans</w:t>
            </w:r>
          </w:p>
        </w:tc>
        <w:tc>
          <w:tcPr>
            <w:tcW w:w="11259" w:type="dxa"/>
          </w:tcPr>
          <w:p w14:paraId="48565FE1" w14:textId="77777777" w:rsidR="00A356FB" w:rsidRPr="00A356FB" w:rsidRDefault="00A356FB" w:rsidP="00A356FB">
            <w:pPr>
              <w:spacing w:after="160" w:line="259" w:lineRule="auto"/>
            </w:pPr>
            <w:r w:rsidRPr="00A356FB">
              <w:t>Borderline personality disorder/OR</w:t>
            </w:r>
          </w:p>
          <w:p w14:paraId="34A91507" w14:textId="77777777" w:rsidR="00A356FB" w:rsidRPr="00A356FB" w:rsidRDefault="00A356FB" w:rsidP="00A356FB">
            <w:pPr>
              <w:spacing w:after="160" w:line="259" w:lineRule="auto"/>
            </w:pPr>
            <w:r w:rsidRPr="00A356FB">
              <w:t xml:space="preserve">(((Borderline or impulsive personality) adj 1 type*) OR ((Borderline personality OR emotionally unstable personality OR borderline) adj1 disorder*) OR Cluster B). </w:t>
            </w:r>
            <w:proofErr w:type="gramStart"/>
            <w:r w:rsidRPr="00A356FB">
              <w:t>ti,ab</w:t>
            </w:r>
            <w:proofErr w:type="gramEnd"/>
            <w:r w:rsidRPr="00A356FB">
              <w:t>,kf</w:t>
            </w:r>
          </w:p>
          <w:p w14:paraId="559882A9" w14:textId="77777777" w:rsidR="00A356FB" w:rsidRPr="00A356FB" w:rsidRDefault="00A356FB" w:rsidP="00A356FB">
            <w:pPr>
              <w:spacing w:after="160" w:line="259" w:lineRule="auto"/>
            </w:pPr>
            <w:r w:rsidRPr="00A356FB">
              <w:t>AND</w:t>
            </w:r>
          </w:p>
          <w:p w14:paraId="56D9746B" w14:textId="77777777" w:rsidR="00A356FB" w:rsidRPr="00A356FB" w:rsidRDefault="00A356FB" w:rsidP="00A356FB">
            <w:pPr>
              <w:spacing w:after="160" w:line="259" w:lineRule="auto"/>
            </w:pPr>
            <w:r w:rsidRPr="00A356FB">
              <w:t>Employment/ OR</w:t>
            </w:r>
          </w:p>
          <w:p w14:paraId="6F5423B4" w14:textId="77777777" w:rsidR="00A356FB" w:rsidRPr="00A356FB" w:rsidRDefault="00A356FB" w:rsidP="00A356FB">
            <w:pPr>
              <w:spacing w:after="160" w:line="259" w:lineRule="auto"/>
            </w:pPr>
            <w:r w:rsidRPr="00A356FB">
              <w:t>Rehabilitation, Vocational/OR</w:t>
            </w:r>
          </w:p>
          <w:p w14:paraId="09EAB3BE" w14:textId="77777777" w:rsidR="00A356FB" w:rsidRPr="00A356FB" w:rsidRDefault="00A356FB" w:rsidP="00A356FB">
            <w:pPr>
              <w:spacing w:after="160" w:line="259" w:lineRule="auto"/>
            </w:pPr>
            <w:r w:rsidRPr="00A356FB">
              <w:t xml:space="preserve">((individual placement and support) or employment or vocation*). </w:t>
            </w:r>
            <w:proofErr w:type="gramStart"/>
            <w:r w:rsidRPr="00A356FB">
              <w:t>ti,ab</w:t>
            </w:r>
            <w:proofErr w:type="gramEnd"/>
            <w:r w:rsidRPr="00A356FB">
              <w:t>,kf</w:t>
            </w:r>
          </w:p>
        </w:tc>
      </w:tr>
    </w:tbl>
    <w:p w14:paraId="3471AB7F" w14:textId="77777777" w:rsidR="00A356FB" w:rsidRPr="00A356FB" w:rsidRDefault="00A356FB" w:rsidP="00A356FB"/>
    <w:p w14:paraId="07CD00FB" w14:textId="77777777" w:rsidR="00A356FB" w:rsidRPr="00A356FB" w:rsidRDefault="00A356FB" w:rsidP="00A356FB">
      <w:r w:rsidRPr="00A356FB">
        <w:drawing>
          <wp:inline distT="0" distB="0" distL="0" distR="0" wp14:anchorId="5EAB487E" wp14:editId="6C08E329">
            <wp:extent cx="7103533" cy="229157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2-04-14 at 2.48.11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4469" cy="2295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DB738" w14:textId="77777777" w:rsidR="00A356FB" w:rsidRDefault="00A356FB"/>
    <w:sectPr w:rsidR="00A356FB" w:rsidSect="00587CB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6FB"/>
    <w:rsid w:val="002B225E"/>
    <w:rsid w:val="00A3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631D2"/>
  <w15:chartTrackingRefBased/>
  <w15:docId w15:val="{AC5A4B3F-99FC-40CA-869E-18C1F18E5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>Flinders University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Dawson</dc:creator>
  <cp:keywords/>
  <dc:description/>
  <cp:lastModifiedBy>Suzanne Dawson</cp:lastModifiedBy>
  <cp:revision>2</cp:revision>
  <dcterms:created xsi:type="dcterms:W3CDTF">2023-05-20T04:26:00Z</dcterms:created>
  <dcterms:modified xsi:type="dcterms:W3CDTF">2023-05-20T04:27:00Z</dcterms:modified>
</cp:coreProperties>
</file>